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GmG</w:t>
      </w:r>
      <w:r>
        <w:rPr>
          <w:rFonts w:eastAsia="Symbol" w:cs="Symbol" w:ascii="Symbol" w:hAnsi="Symbol"/>
          <w:b/>
          <w:bCs/>
          <w:kern w:val="2"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4 (Gm10g32215.1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Times New Roman" w:hAnsi="Times New Roman" w:eastAsia="Times New Roman" w:cs="Times New Roman"/>
          <w:b/>
          <w:b/>
          <w:bCs/>
          <w:kern w:val="2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18"/>
          <w:szCs w:val="18"/>
        </w:rPr>
      </w:r>
    </w:p>
    <w:p>
      <w:pPr>
        <w:pStyle w:val="HTMLPreformatted"/>
        <w:numPr>
          <w:ilvl w:val="0"/>
          <w:numId w:val="0"/>
        </w:numPr>
        <w:jc w:val="both"/>
        <w:outlineLvl w:val="1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TGGAATCCGGTGGGCCTGAATCCGCAAGCCCCATGACCCACAGGGTTCAGTCTCTGTCCTCAGCAGATACAAGAGGGAAACATAGGATACATGCTGAACTCAAACGCTTGGAGCAAGAAGCACGATTCTTAGAGG</w:t>
      </w:r>
      <w:r>
        <w:rPr>
          <w:rFonts w:cs="Times New Roman" w:ascii="Times New Roman" w:hAnsi="Times New Roman"/>
          <w:bCs/>
          <w:kern w:val="2"/>
        </w:rPr>
        <w:t>TACGTACTCTTTTTTTTTCTTCTCTTAAAAATCATCATTATAATATCTTGGGGTTTTGTTCGTTGGTGGGGTGGTGATTTTTTTTTTCTGTTTGTTTGTTTATTTGTTCTTTTTTTGTGTCGTTTTTTTTTCTCTATTAGCCTTTGCTTTGCTTTTTGATTGGTGTACTTTTTTTTGTTCTTCTGAACGAGAGATGCTAAAATGAGTTTGGGAAAGGTTTTAACTTTTCTTTGTTGGTGTGTCGGTATTATCAGAGACAAATGCTATCTGTGAACCTGATGACGTTGCCTACAAATTAACAAAAAAAAAAAAATATTTGGTTGATTGCTGGTGTATTCTACTATTATTCTGTCAGCTTGATTTATGAGTTTTGTTTGTGGAAACACTGTTTAAGAAATTAATGTTCAGATTGGAGAAGTACAGTACATGTTATTGTGGTCCGTGATTCTCAACCATAGGGTGGCCTCCTTATAGTTAAAAGGGTAGTTGTTTTATTAAATGCATGGTTCTCAAAAGATACACTTACATTTACACCAATTTGGTCCTTCAAAGATTTTTGACAACCAATCAGTCCTCTGAATATTTAAATTGACATGAAAATGGTTCAAGTTGATCTCATATATAGCTAGACAAAAGAGTTGATTTTGTGTATTTTTTAATCTAAGGATTCCTAATTTGATGTTGCAAATCTTTGGAAGATCAGATTGATGTCAAGTGTATCTTTGGAGGACCAAACTGGTAGTTCAGTTATTGTTTCCCCAATGAATACATTCCAGTAATCATAATTAATGTTTTGATAAATTAATTGTTTACGCCGTTATAATGGTGTTTGAGTATGATTATCAGTTATTCTTGATGAACAAAATGCGATTTTAGCTGACAAAATTGTCTTTTGAAATATGTGTGAACATTTCAGTTAAAGATCCATCAACTACCGTTCCCAAGTCTTCGCTTGTCAACCTATCATTACAGTGGCCGAAGCTTAATGATTGATATAGTATAATTAAACTGTTGTTGTCTTTTTTACTTTAATTTGTGTCGTTTCTTGCTTACTCCTGTCGTAAGTTACGGTTTCGACAACTTTGCATTTTCATTTTGTAGGAAACTGCCAGAAAGTCCATTTAGTTGCACTCAGGCACCGTTTTTTCTTTGAGATGAATTCTAAATTTACAATTTACTTTATCACTCTTATTACTAGTGGCTACTTTATTTAAAACGGCAGTAGAATTTTAAAAATCATATGTGATTCATAATTGTAATTGTGCAAAAATGGAATATGCACCTTGACTTTTGAATGGATTTGTTGAAACTCAGCTGCTGCGTTTCAAAGGTTAGACGTTGTAAGACCTGATGAGAAGAATCACATTTGGAATATGAAAACTATAACTATTAGCTTCTTAAAATCGCATCCAAGATATGGAACCTAGCATGCTTTTAATAACTTTATCCAAGTTATCATGACTGATAACTGTCTAACAACAAATATTGCCGGTTGAAAATTTTATGAAGTTTTCTGTATTAAAATTTCAGTTGATTTTTCCAAATGTTTGTTTATGCACAAACAAATTTATCAATGTTGGTGGATAGCCAAAATTCCGCCCTATATACACACCATTATGGCATATGACGCCGCCATAGTGGGCTTCCCTTCATAGATTGCCTAAGGCAAAGGGGTTGAAAAATGTCACGTGATAGTGTTATGGCGGCACTAAGATGGTTATTTTAACAACAGTGTGCACAAATCAACTTTAGCATTTTCTGTTCATGGGAAAAAGTTAAACAAGTCGGAGAAATTTAGCTAGTCTACCTCCTTTTATATATAATTGCAATTGACATAGTTGGCTTAATATATGAATGTACCTTCTTTGTTAGGTTATTTTCTGATGACTGTTTATTGGAACTGGGGGATAATAATTTCATGAAGTAGGACATCCATTCCAAAATAAATCTTGTTGTTTGCATTTGCTTCTCATTTATCAATAGTTTATTACTTCCCTACTGTTTTGATTTACTTTGTACAGTTATAAGCAATTAAGCATCAATTACTCAAATATTTCAACCATGCTTTTGGAAATAATTGAGATTTGAGATTCCATTTCTCAACTAGCAATCTTTAAAACATGGGACAAACTACAGAGAGAATATGATTTTTCACCAAAATCCTTCCAATTCTTGGGTTCTTATTCTTTGATATGAGCCGGTGAAGGTATAGATAATGAATTGTAAGTTCTATGACAAATTAGAAACCAAAATTTGATATTTTAGATCACTTACAAGAAGGTTCTGCATATTGAATTGGGGAATGGAGAGAAGGCTCTAAGAACTTGATTTAGATTTGTTGCCTGCTTTTATCCTTACCAACCTAAAACATTCAAATTTAGGTGTGAAGGAAATTTAGAAACATCAAATTGAGGGTTTGTCAAACTGTATAGATCATTGCTAACACCTTTTTGAGCTCCTGTTCTGCTTGGTTAAGGATATGCAATTAAGCAATCATATCATTGAGTGTTCAGAGAACTAGCAAAATTCTGTGCTATTAACTTCATCGGCATCAAGGTTACTAGGAGTAATATAATGTTGCCGACATCATTCACTGTCCCCTCCTTTGGCTTTTTCGGTGATTTGCCAATGACCAATAGAGTTGATGAAGGGACGCTTCTAACTTTTTAGTGATCATTTGTCTCAAATATTATTATCTTGTTTAATAACAGTTTCATGATCTGGAATATGCTATCAAGTCCTTACCTGGTTAAGATTATTTGGTATTCATCATCTGGCCCACTTCATTCATGGAGAGGATAGAAAGAAGCAACCATTAATTTCTTAGATATATAGGTTGATTTTTTTGTTAATGCTTTAAGTGGTCAAGGTCAACTATGTAGATCTGTTCTTAAGTGGATTGCACCGTTGGACAGGGAGGATTAATTTTTATTTTTTTTACTATATACCTATGAAACTGCTTCCTTCTCTGTTTATATTATATCTCTCATAGTTGGCATAAGCTCATTGTTAGGAGTCTTGTATTGGTTTGATTATTTTCCCTCTGTATCTTAGTCTTTAGGGAGATGGGATATGAAAATTCCAAGGACTTGAAATCTCTTTCGTGCATATTTTTTGAAAGGTACAAGTTTCAAAATACCACGTGGAACTGAATATTGTTTTCTGATCAAGATGACTAGATATGGGTGAAATGGGAAGGTAATTGTAGTTGTAGCACTTGACCAAAGGGTAGTCCAATCCTCTTCCATGTGGTCTTGTTTACATTTCCCTTTTCCTTTTTCCACATTTTTTTCCCTATGGCTAGGTGTGACTGAGTTCAGGAGAGGGGTGGTAAGGCTAGGAATTAGGATGCAGGAAACGCAGCTTGCGCAGGATTCCATCCTGGGATCTAGAGCTTACAGTAAGGGATTTGTGCCATTTGATCTATGGCTGTTTGGCATGCACATTGCCTTTCAGTTTCAGTATTATTATGTTTGTATCTTCACTATTTCTGTAGGATTAAATTCCTTAGTCTTTGATGAAAATATATGGGAGGTCTAAGAAGCCATCTGGTGAGCTTTTCATAGGAAAGGCTGATTGTGGTTCTTAGGCTCTCTTATCCATGACTTGTATTTAGTTCTAGTTTTCAAATTTGGGTTGCAAGTGTTTCAATGCTCAATAGTCATTATAAAATGAATGCAG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AGAGTTGGAACAACTTGAAAAGACGGAGAAAGCATCTACAACGTGCAAAAT</w:t>
      </w:r>
      <w:r>
        <w:rPr>
          <w:rFonts w:cs="Times New Roman" w:ascii="Times New Roman" w:hAnsi="Times New Roman"/>
          <w:bCs/>
          <w:kern w:val="2"/>
        </w:rPr>
        <w:t>GTAAGCTTAGAAGTAGAAAATGATTTGATATTGTTAATGTGTAATGTATATAATTTGTGTTGGTTTAACTTTGAATTTCCATCCGGTGTTTGTTTTGCCA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ATGCCCAGCAATGTAGAAACAAAACCTGATCCATTACTACCATC</w:t>
      </w:r>
      <w:r>
        <w:rPr>
          <w:rFonts w:cs="Times New Roman" w:ascii="Times New Roman" w:hAnsi="Times New Roman"/>
          <w:bCs/>
          <w:kern w:val="2"/>
        </w:rPr>
        <w:t>GTAAGATCTCTTATTTGAACTTCCTTTATTTATGCTGCAACCACGTGCTATCTTTGACGTGTAACAATTTTTTTGGGGGGGTGACA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TCAGTTGGTCCCCTAAGTCCTGCATGGGATCGATGGTTTGAAGGCCCCCAAGATTCTAAAAGCTGCTGTAGATGCTGGATTCTCTG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9:16:00Z</dcterms:created>
  <dc:creator>Tate, Jeremy</dc:creator>
  <dc:description/>
  <cp:keywords/>
  <dc:language>en-US</dc:language>
  <cp:lastModifiedBy>DDPSC</cp:lastModifiedBy>
  <dcterms:modified xsi:type="dcterms:W3CDTF">2011-07-16T01:38:00Z</dcterms:modified>
  <cp:revision>9</cp:revision>
  <dc:subject/>
  <dc:title/>
</cp:coreProperties>
</file>